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4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The top five molecular and cellular functions listed by Ingenuity pathway analysis for prostate cancer bone metastases </w:t>
      </w:r>
    </w:p>
    <w:tbl>
      <w:tblPr>
        <w:tblW w:w="9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6760"/>
      </w:tblGrid>
      <w:tr>
        <w:trPr>
          <w:trHeight w:val="240" w:hRule="atLeast"/>
        </w:trPr>
        <w:tc>
          <w:tcPr>
            <w:tcW w:w="244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olecular and cellular functions</w:t>
            </w:r>
          </w:p>
        </w:tc>
        <w:tc>
          <w:tcPr>
            <w:tcW w:w="67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olecules</w:t>
            </w:r>
          </w:p>
        </w:tc>
      </w:tr>
      <w:tr>
        <w:trPr>
          <w:trHeight w:val="465" w:hRule="atLeast"/>
        </w:trPr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mino Acid Metabolism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-phenylalanine, glycine, adenosine, L-cysteine, cholesterol, L-glutamic acid, L-threonine, 2-aminoadipic acid, L-serine, L-aspartic acid, L-tyrosine, taurine, L-ornithine, L-lysine</w:t>
            </w:r>
          </w:p>
        </w:tc>
      </w:tr>
      <w:tr>
        <w:trPr>
          <w:trHeight w:val="675" w:hRule="atLeast"/>
        </w:trPr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lecular Transport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-phenylalanine, adenosine, glycine, citric acid, L-cysteine, linoleic acid, cholesterol, L-glutamic acid, stearic acid, L-threonine, 2-aminoadipic acid, arachidonic acid, L-serine, L-aspartic acid, L-ornithine, L-tyrosine, taurine, L-lysine</w:t>
            </w:r>
          </w:p>
        </w:tc>
      </w:tr>
      <w:tr>
        <w:trPr>
          <w:trHeight w:val="900" w:hRule="atLeast"/>
        </w:trPr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mall Molecule Biochemistry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-phenylalanine, adenosine, glycine, citric acid, L-cysteine, linoleic acid, cholesterol, inosine, uridine, L-glutamic acid, stearic acid, L-threonine, 2-aminoadipic acid, arachidonic acid, L-serine, L-aspartic acid, L-ornithine, L-tyrosine, taurine, glycerophosphoric acid, L-lysine</w:t>
            </w:r>
          </w:p>
        </w:tc>
      </w:tr>
      <w:tr>
        <w:trPr>
          <w:trHeight w:val="450" w:hRule="atLeast"/>
        </w:trPr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ell Cycle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noleic acid, L-glutamic acid, stearic acid, L-asparagine, glycine, adenosine, arachidonic acid, L-aspartic acid, L-serine, L-ornithine</w:t>
            </w:r>
          </w:p>
        </w:tc>
      </w:tr>
      <w:tr>
        <w:trPr>
          <w:trHeight w:val="450" w:hRule="atLeast"/>
        </w:trPr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bohydrate Metabolism</w:t>
            </w:r>
          </w:p>
        </w:tc>
        <w:tc>
          <w:tcPr>
            <w:tcW w:w="6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noleic acid, cholesterol, uridine, L-phenylalanine, stearic acid, L-threonine, adenosine, arachidonic acid, citric acid, L-tyrosine, L-lysine, L-cysteine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>Included in pathway analysis were metabolites that were significantly changed in prostate cancer bone metastases as compared to normal bone (Table S1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36:00Z</dcterms:created>
  <dc:creator>Your User Name</dc:creator>
  <dc:description/>
  <cp:keywords/>
  <dc:language>en-US</dc:language>
  <cp:lastModifiedBy>Your User Name</cp:lastModifiedBy>
  <dcterms:modified xsi:type="dcterms:W3CDTF">2010-11-12T14:36:00Z</dcterms:modified>
  <cp:revision>2</cp:revision>
  <dc:subject/>
  <dc:title/>
</cp:coreProperties>
</file>